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9A155" w14:textId="3D33E7CA" w:rsidR="00870E6A" w:rsidRDefault="005336A7" w:rsidP="00870E6A">
      <w:pPr>
        <w:pStyle w:val="TableTitle"/>
        <w:outlineLvl w:val="0"/>
      </w:pPr>
      <w:r>
        <w:t xml:space="preserve">S10. </w:t>
      </w:r>
      <w:r w:rsidR="00870E6A" w:rsidRPr="003F652A">
        <w:t xml:space="preserve">STROBE </w:t>
      </w:r>
      <w:r w:rsidR="00870E6A">
        <w:t>S</w:t>
      </w:r>
      <w:r w:rsidR="00870E6A" w:rsidRPr="003F652A">
        <w:t xml:space="preserve">tatement—checklist of items that should be </w:t>
      </w:r>
      <w:r w:rsidR="00870E6A">
        <w:t xml:space="preserve">included </w:t>
      </w:r>
      <w:r w:rsidR="00870E6A" w:rsidRPr="003F652A">
        <w:t>in r</w:t>
      </w:r>
      <w:r w:rsidR="00870E6A">
        <w:t>eports of observational studies</w:t>
      </w:r>
    </w:p>
    <w:p w14:paraId="40FF0C3A" w14:textId="77777777" w:rsidR="00870E6A" w:rsidRPr="003F652A" w:rsidRDefault="00870E6A" w:rsidP="00870E6A">
      <w:pPr>
        <w:pStyle w:val="TableTitle"/>
      </w:pP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FD0A0E" w:rsidRPr="0022554A" w14:paraId="0F4145A4" w14:textId="77777777" w:rsidTr="00FD0A0E">
        <w:tc>
          <w:tcPr>
            <w:tcW w:w="1951" w:type="dxa"/>
          </w:tcPr>
          <w:p w14:paraId="1384D874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A708346" w14:textId="77777777" w:rsidR="00FD0A0E" w:rsidRPr="0022554A" w:rsidRDefault="00FD0A0E" w:rsidP="007F365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796909EA" w14:textId="77777777" w:rsidR="00FD0A0E" w:rsidRPr="0022554A" w:rsidRDefault="00FD0A0E" w:rsidP="007F365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DAE4F04" w14:textId="77777777" w:rsidR="00FD0A0E" w:rsidRPr="0022554A" w:rsidRDefault="00FD0A0E" w:rsidP="007F365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FD0A0E" w:rsidRPr="0022554A" w14:paraId="0C71CC76" w14:textId="77777777" w:rsidTr="00FD0A0E">
        <w:tc>
          <w:tcPr>
            <w:tcW w:w="1951" w:type="dxa"/>
            <w:vMerge w:val="restart"/>
          </w:tcPr>
          <w:p w14:paraId="56197114" w14:textId="77777777" w:rsidR="00FD0A0E" w:rsidRPr="002602FB" w:rsidRDefault="00FD0A0E" w:rsidP="007F365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913F791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7E0D2D58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5A918799" w14:textId="08596DC2" w:rsidR="00FD0A0E" w:rsidRPr="0022554A" w:rsidRDefault="007D3A6D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D0A0E" w:rsidRPr="0022554A" w14:paraId="38621314" w14:textId="77777777" w:rsidTr="00FD0A0E">
        <w:tc>
          <w:tcPr>
            <w:tcW w:w="1951" w:type="dxa"/>
            <w:vMerge/>
          </w:tcPr>
          <w:p w14:paraId="04BD88FD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63CF546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B9A7472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0F71F031" w14:textId="14A30949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D0A0E" w:rsidRPr="0022554A" w14:paraId="2C5733F8" w14:textId="77777777" w:rsidTr="00FD0A0E">
        <w:tc>
          <w:tcPr>
            <w:tcW w:w="12157" w:type="dxa"/>
            <w:gridSpan w:val="4"/>
          </w:tcPr>
          <w:p w14:paraId="2582C4FA" w14:textId="77777777" w:rsidR="00FD0A0E" w:rsidRPr="0022554A" w:rsidRDefault="00FD0A0E" w:rsidP="007F365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FD0A0E" w:rsidRPr="0022554A" w14:paraId="155B7602" w14:textId="77777777" w:rsidTr="00FD0A0E">
        <w:tc>
          <w:tcPr>
            <w:tcW w:w="1951" w:type="dxa"/>
          </w:tcPr>
          <w:p w14:paraId="2871714F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314B0BA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6BCC9EEB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23F984ED" w14:textId="2E9283F4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D0A0E" w:rsidRPr="0022554A" w14:paraId="06D1EC3D" w14:textId="77777777" w:rsidTr="00FD0A0E">
        <w:tc>
          <w:tcPr>
            <w:tcW w:w="1951" w:type="dxa"/>
          </w:tcPr>
          <w:p w14:paraId="70CAE88A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347F0B7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69EA7C9C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63BB6E98" w14:textId="45DCE66E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D0A0E" w:rsidRPr="0022554A" w14:paraId="3744433B" w14:textId="77777777" w:rsidTr="00FD0A0E">
        <w:tc>
          <w:tcPr>
            <w:tcW w:w="12157" w:type="dxa"/>
            <w:gridSpan w:val="4"/>
          </w:tcPr>
          <w:p w14:paraId="3E6090A4" w14:textId="77777777" w:rsidR="00FD0A0E" w:rsidRPr="0022554A" w:rsidRDefault="00FD0A0E" w:rsidP="007F365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FD0A0E" w:rsidRPr="0022554A" w14:paraId="440FF1AD" w14:textId="77777777" w:rsidTr="00FD0A0E">
        <w:tc>
          <w:tcPr>
            <w:tcW w:w="1951" w:type="dxa"/>
          </w:tcPr>
          <w:p w14:paraId="50D3EDAC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D51C503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4FFE2A5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7A6DD23" w14:textId="49DA1D0B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D0A0E" w:rsidRPr="0022554A" w14:paraId="143A522C" w14:textId="77777777" w:rsidTr="00FD0A0E">
        <w:tc>
          <w:tcPr>
            <w:tcW w:w="1951" w:type="dxa"/>
          </w:tcPr>
          <w:p w14:paraId="32B74AB2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3CB96821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2FDC8F2F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3B6DC5B5" w14:textId="15DAFDEB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11</w:t>
            </w:r>
          </w:p>
        </w:tc>
      </w:tr>
      <w:bookmarkEnd w:id="25"/>
      <w:bookmarkEnd w:id="26"/>
      <w:tr w:rsidR="00FD0A0E" w:rsidRPr="0022554A" w14:paraId="6096AC89" w14:textId="77777777" w:rsidTr="00FD0A0E">
        <w:tc>
          <w:tcPr>
            <w:tcW w:w="1951" w:type="dxa"/>
            <w:vMerge w:val="restart"/>
          </w:tcPr>
          <w:p w14:paraId="1C6F220D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E7A0BCF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5B240227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F73790C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BF783E5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418BCD6B" w14:textId="69350600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D0A0E" w:rsidRPr="0022554A" w14:paraId="196A3AD9" w14:textId="77777777" w:rsidTr="00FD0A0E">
        <w:tc>
          <w:tcPr>
            <w:tcW w:w="1951" w:type="dxa"/>
            <w:vMerge/>
          </w:tcPr>
          <w:p w14:paraId="0F65E495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2FECF51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4643031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2999281" w14:textId="77777777" w:rsidR="00FD0A0E" w:rsidRPr="0022554A" w:rsidRDefault="00FD0A0E" w:rsidP="007F365B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38963C60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0A0E" w:rsidRPr="0022554A" w14:paraId="0184CF8A" w14:textId="77777777" w:rsidTr="00FD0A0E">
        <w:tc>
          <w:tcPr>
            <w:tcW w:w="1951" w:type="dxa"/>
          </w:tcPr>
          <w:p w14:paraId="1B605134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5917FE79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088A45D9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3BA639CC" w14:textId="15B28756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FD0A0E" w:rsidRPr="0022554A" w14:paraId="233B2BCC" w14:textId="77777777" w:rsidTr="00FD0A0E">
        <w:trPr>
          <w:trHeight w:val="294"/>
        </w:trPr>
        <w:tc>
          <w:tcPr>
            <w:tcW w:w="1951" w:type="dxa"/>
          </w:tcPr>
          <w:p w14:paraId="5F1A8852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17EC8B8F" w14:textId="4F270F4C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r w:rsidR="00AF5256">
              <w:rPr>
                <w:sz w:val="20"/>
              </w:rPr>
              <w:t>*</w:t>
            </w:r>
          </w:p>
        </w:tc>
        <w:tc>
          <w:tcPr>
            <w:tcW w:w="8031" w:type="dxa"/>
          </w:tcPr>
          <w:p w14:paraId="68B29CC0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27346D9C" w14:textId="5C870722" w:rsidR="00FD0A0E" w:rsidRPr="00FD0A0E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FD0A0E" w:rsidRPr="0022554A" w14:paraId="7AF43E9A" w14:textId="77777777" w:rsidTr="00FD0A0E">
        <w:tc>
          <w:tcPr>
            <w:tcW w:w="1951" w:type="dxa"/>
          </w:tcPr>
          <w:p w14:paraId="300BE99B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540DB780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2D457B53" w14:textId="77777777" w:rsidR="00FD0A0E" w:rsidRPr="0022554A" w:rsidRDefault="00FD0A0E" w:rsidP="007F365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5D98E01D" w14:textId="248C9960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-14</w:t>
            </w:r>
          </w:p>
        </w:tc>
      </w:tr>
      <w:tr w:rsidR="00FD0A0E" w:rsidRPr="0022554A" w14:paraId="73B67B11" w14:textId="77777777" w:rsidTr="00FD0A0E">
        <w:tc>
          <w:tcPr>
            <w:tcW w:w="1951" w:type="dxa"/>
          </w:tcPr>
          <w:p w14:paraId="0712853F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C8E798E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0DA3B37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3F1E85EC" w14:textId="3465B8A9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</w:tbl>
    <w:p w14:paraId="3A9C2B45" w14:textId="77777777" w:rsidR="00870E6A" w:rsidRDefault="00870E6A" w:rsidP="00870E6A">
      <w:bookmarkStart w:id="39" w:name="bold22"/>
      <w:bookmarkStart w:id="40" w:name="italic22"/>
      <w:bookmarkEnd w:id="37"/>
      <w:bookmarkEnd w:id="38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FD0A0E" w:rsidRPr="0022554A" w14:paraId="1C4B4396" w14:textId="77777777" w:rsidTr="00FD0A0E">
        <w:tc>
          <w:tcPr>
            <w:tcW w:w="1521" w:type="dxa"/>
          </w:tcPr>
          <w:bookmarkEnd w:id="39"/>
          <w:bookmarkEnd w:id="40"/>
          <w:p w14:paraId="1434C5B8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1" w:name="bold23"/>
            <w:bookmarkStart w:id="42" w:name="italic23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49" w:type="dxa"/>
          </w:tcPr>
          <w:p w14:paraId="4791DA8B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4179D0E6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794FEF8D" w14:textId="30CE824F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FD0A0E" w:rsidRPr="0022554A" w14:paraId="2E3C24E4" w14:textId="77777777" w:rsidTr="00FD0A0E">
        <w:tc>
          <w:tcPr>
            <w:tcW w:w="1521" w:type="dxa"/>
            <w:vMerge w:val="restart"/>
          </w:tcPr>
          <w:p w14:paraId="0E6CA0C5" w14:textId="0F39AB4F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749" w:type="dxa"/>
            <w:vMerge w:val="restart"/>
          </w:tcPr>
          <w:p w14:paraId="78605FC8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4478108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662DCFAB" w14:textId="1281F181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FD0A0E" w:rsidRPr="0022554A" w14:paraId="35FBC803" w14:textId="77777777" w:rsidTr="00FD0A0E">
        <w:tc>
          <w:tcPr>
            <w:tcW w:w="1521" w:type="dxa"/>
            <w:vMerge/>
          </w:tcPr>
          <w:p w14:paraId="545FFDC4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9" w:type="dxa"/>
            <w:vMerge/>
          </w:tcPr>
          <w:p w14:paraId="0197383A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154AB64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483FD626" w14:textId="2770D1E2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D0A0E" w:rsidRPr="0022554A" w14:paraId="64336BC9" w14:textId="77777777" w:rsidTr="00FD0A0E">
        <w:tc>
          <w:tcPr>
            <w:tcW w:w="1521" w:type="dxa"/>
            <w:vMerge/>
          </w:tcPr>
          <w:p w14:paraId="1734F7C7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9" w:type="dxa"/>
            <w:vMerge/>
          </w:tcPr>
          <w:p w14:paraId="66125B37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9424996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2F0DDBF4" w14:textId="3414FBC5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D0A0E" w:rsidRPr="0022554A" w14:paraId="6660B2CE" w14:textId="77777777" w:rsidTr="00FD0A0E">
        <w:tc>
          <w:tcPr>
            <w:tcW w:w="1521" w:type="dxa"/>
            <w:vMerge/>
          </w:tcPr>
          <w:p w14:paraId="23BAD95C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52316202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B89BA6C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DC196F3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6C8E0B1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636095E1" w14:textId="60AB36ED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D0A0E" w:rsidRPr="0022554A" w14:paraId="0BDBB518" w14:textId="77777777" w:rsidTr="00FD0A0E">
        <w:tc>
          <w:tcPr>
            <w:tcW w:w="1521" w:type="dxa"/>
            <w:vMerge/>
          </w:tcPr>
          <w:p w14:paraId="26B869F2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14:paraId="0BC52BFA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634DF1A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555FB4A5" w14:textId="65AFE2F1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A1160">
              <w:rPr>
                <w:sz w:val="20"/>
              </w:rPr>
              <w:t>2-13</w:t>
            </w:r>
          </w:p>
        </w:tc>
      </w:tr>
      <w:tr w:rsidR="00FD0A0E" w:rsidRPr="0022554A" w14:paraId="4EB8D297" w14:textId="77777777" w:rsidTr="00FD0A0E">
        <w:tc>
          <w:tcPr>
            <w:tcW w:w="0" w:type="auto"/>
            <w:vMerge w:val="restart"/>
          </w:tcPr>
          <w:p w14:paraId="579ADD9D" w14:textId="7CC8E12C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bookmarkEnd w:id="51"/>
            <w:bookmarkEnd w:id="52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6B34B543" w14:textId="2882B9F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="00AF5256">
              <w:rPr>
                <w:sz w:val="20"/>
              </w:rPr>
              <w:t>*</w:t>
            </w:r>
          </w:p>
        </w:tc>
        <w:tc>
          <w:tcPr>
            <w:tcW w:w="8328" w:type="dxa"/>
          </w:tcPr>
          <w:p w14:paraId="601AB463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7B872D47" w14:textId="447985B0" w:rsidR="00FD0A0E" w:rsidRDefault="00077117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D0A0E" w:rsidRPr="0022554A" w14:paraId="3CDCBCB3" w14:textId="77777777" w:rsidTr="00FD0A0E">
        <w:tc>
          <w:tcPr>
            <w:tcW w:w="0" w:type="auto"/>
            <w:vMerge/>
          </w:tcPr>
          <w:p w14:paraId="2373D34F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D7E391E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620F4F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72F23A9D" w14:textId="77777777" w:rsidR="00FD0A0E" w:rsidRDefault="00FD0A0E" w:rsidP="007F365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0A0E" w:rsidRPr="0022554A" w14:paraId="6083D874" w14:textId="77777777" w:rsidTr="00FD0A0E">
        <w:tc>
          <w:tcPr>
            <w:tcW w:w="0" w:type="auto"/>
            <w:vMerge/>
          </w:tcPr>
          <w:p w14:paraId="7B3FFB7C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609FC9CB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D0D536D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76" w:type="dxa"/>
          </w:tcPr>
          <w:p w14:paraId="33465EE8" w14:textId="77777777" w:rsidR="00FD0A0E" w:rsidRDefault="00FD0A0E" w:rsidP="007F365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0A0E" w:rsidRPr="0022554A" w14:paraId="64271004" w14:textId="77777777" w:rsidTr="00FD0A0E">
        <w:tc>
          <w:tcPr>
            <w:tcW w:w="0" w:type="auto"/>
            <w:vMerge w:val="restart"/>
          </w:tcPr>
          <w:p w14:paraId="3D13D2B3" w14:textId="4212CFA8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3C8700D5" w14:textId="3A250D0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="00AF5256">
              <w:rPr>
                <w:sz w:val="20"/>
              </w:rPr>
              <w:t>*</w:t>
            </w:r>
          </w:p>
        </w:tc>
        <w:tc>
          <w:tcPr>
            <w:tcW w:w="8328" w:type="dxa"/>
          </w:tcPr>
          <w:p w14:paraId="2237C31F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50454AA3" w14:textId="0B38259A" w:rsidR="00FD0A0E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A1160">
              <w:rPr>
                <w:sz w:val="20"/>
              </w:rPr>
              <w:t>3</w:t>
            </w:r>
          </w:p>
        </w:tc>
      </w:tr>
      <w:tr w:rsidR="00FD0A0E" w:rsidRPr="0022554A" w14:paraId="6FD083B5" w14:textId="77777777" w:rsidTr="00FD0A0E">
        <w:tc>
          <w:tcPr>
            <w:tcW w:w="0" w:type="auto"/>
            <w:vMerge/>
          </w:tcPr>
          <w:p w14:paraId="499E4B16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58B35878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355C663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3CA8B927" w14:textId="77777777" w:rsidR="00FD0A0E" w:rsidRDefault="00FD0A0E" w:rsidP="007F365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0A0E" w:rsidRPr="0022554A" w14:paraId="6AEE4E8E" w14:textId="77777777" w:rsidTr="00FD0A0E">
        <w:tc>
          <w:tcPr>
            <w:tcW w:w="0" w:type="auto"/>
            <w:vMerge/>
          </w:tcPr>
          <w:p w14:paraId="2D599AA3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618E17A2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2D9970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276433A2" w14:textId="6EB639FE" w:rsidR="00FD0A0E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A1160">
              <w:rPr>
                <w:sz w:val="20"/>
              </w:rPr>
              <w:t>4</w:t>
            </w:r>
          </w:p>
        </w:tc>
      </w:tr>
      <w:tr w:rsidR="00FD0A0E" w:rsidRPr="0022554A" w14:paraId="76FBEAD6" w14:textId="77777777" w:rsidTr="00FD0A0E">
        <w:trPr>
          <w:trHeight w:val="295"/>
        </w:trPr>
        <w:tc>
          <w:tcPr>
            <w:tcW w:w="0" w:type="auto"/>
            <w:vMerge w:val="restart"/>
          </w:tcPr>
          <w:p w14:paraId="53487EB1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F3135BA" w14:textId="3A718648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="00AF5256">
              <w:rPr>
                <w:sz w:val="20"/>
              </w:rPr>
              <w:t>*</w:t>
            </w:r>
          </w:p>
        </w:tc>
        <w:tc>
          <w:tcPr>
            <w:tcW w:w="8328" w:type="dxa"/>
          </w:tcPr>
          <w:p w14:paraId="3DE6E9DA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5EA61C65" w14:textId="33480C67" w:rsidR="00FD0A0E" w:rsidRPr="00FD0A0E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D0A0E">
              <w:rPr>
                <w:sz w:val="20"/>
              </w:rPr>
              <w:t>1</w:t>
            </w:r>
            <w:r w:rsidR="006A1160">
              <w:rPr>
                <w:sz w:val="20"/>
              </w:rPr>
              <w:t>4</w:t>
            </w:r>
          </w:p>
        </w:tc>
      </w:tr>
      <w:tr w:rsidR="00FD0A0E" w:rsidRPr="0022554A" w14:paraId="175A1B9F" w14:textId="77777777" w:rsidTr="00FD0A0E">
        <w:trPr>
          <w:trHeight w:val="294"/>
        </w:trPr>
        <w:tc>
          <w:tcPr>
            <w:tcW w:w="0" w:type="auto"/>
            <w:vMerge/>
          </w:tcPr>
          <w:p w14:paraId="396D10E0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82D220A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67FAA1B" w14:textId="77777777" w:rsidR="00FD0A0E" w:rsidRPr="0022554A" w:rsidRDefault="00FD0A0E" w:rsidP="007F365B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4AADAACB" w14:textId="77777777" w:rsidR="00FD0A0E" w:rsidRPr="0022554A" w:rsidRDefault="00FD0A0E" w:rsidP="007F365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FD0A0E" w:rsidRPr="0022554A" w14:paraId="4FF55309" w14:textId="77777777" w:rsidTr="00FD0A0E">
        <w:trPr>
          <w:trHeight w:val="294"/>
        </w:trPr>
        <w:tc>
          <w:tcPr>
            <w:tcW w:w="0" w:type="auto"/>
            <w:vMerge/>
          </w:tcPr>
          <w:p w14:paraId="76E25A5B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4B14CB8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0D90BD5" w14:textId="77777777" w:rsidR="00FD0A0E" w:rsidRPr="0022554A" w:rsidRDefault="00FD0A0E" w:rsidP="007F365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21A7ADD1" w14:textId="77777777" w:rsidR="00FD0A0E" w:rsidRDefault="00FD0A0E" w:rsidP="007F365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FD0A0E" w:rsidRPr="0022554A" w14:paraId="59D21C59" w14:textId="77777777" w:rsidTr="00FD0A0E">
        <w:tc>
          <w:tcPr>
            <w:tcW w:w="0" w:type="auto"/>
            <w:vMerge w:val="restart"/>
          </w:tcPr>
          <w:p w14:paraId="117F602E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E998B5E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3847A01" w14:textId="77777777" w:rsidR="00FD0A0E" w:rsidRPr="006149D3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C493E92" w14:textId="5B03F478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A1160">
              <w:rPr>
                <w:sz w:val="20"/>
              </w:rPr>
              <w:t>4-16</w:t>
            </w:r>
          </w:p>
        </w:tc>
      </w:tr>
      <w:tr w:rsidR="00FD0A0E" w:rsidRPr="0022554A" w14:paraId="39D0784D" w14:textId="77777777" w:rsidTr="00FD0A0E">
        <w:tc>
          <w:tcPr>
            <w:tcW w:w="0" w:type="auto"/>
            <w:vMerge/>
          </w:tcPr>
          <w:p w14:paraId="6C96617D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6026EC79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04AC5BB" w14:textId="77777777" w:rsidR="00FD0A0E" w:rsidRPr="006149D3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5F9086BA" w14:textId="2E41FFCF" w:rsidR="00FD0A0E" w:rsidRPr="0022554A" w:rsidRDefault="00FD0A0E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D0A0E" w:rsidRPr="0022554A" w14:paraId="7831C3B5" w14:textId="77777777" w:rsidTr="00FD0A0E">
        <w:tc>
          <w:tcPr>
            <w:tcW w:w="0" w:type="auto"/>
            <w:vMerge/>
          </w:tcPr>
          <w:p w14:paraId="0DA3EAE2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4768976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28457E6" w14:textId="77777777" w:rsidR="00FD0A0E" w:rsidRPr="006149D3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1A2CD8D7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282DFCA7" w14:textId="77777777" w:rsidR="00870E6A" w:rsidRDefault="00870E6A" w:rsidP="00870E6A">
      <w:bookmarkStart w:id="76" w:name="italic43"/>
      <w:bookmarkStart w:id="77" w:name="bold44"/>
      <w:bookmarkEnd w:id="74"/>
      <w:bookmarkEnd w:id="75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FD0A0E" w:rsidRPr="0022554A" w14:paraId="4CCF84D1" w14:textId="77777777" w:rsidTr="00FD0A0E">
        <w:tc>
          <w:tcPr>
            <w:tcW w:w="0" w:type="auto"/>
          </w:tcPr>
          <w:bookmarkEnd w:id="76"/>
          <w:bookmarkEnd w:id="77"/>
          <w:p w14:paraId="07425CED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17F3A3CD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78DFAFAF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3863BFF7" w14:textId="58684A30" w:rsidR="00FD0A0E" w:rsidRPr="0022554A" w:rsidRDefault="006A1160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FD0A0E" w:rsidRPr="0022554A" w14:paraId="60CEB968" w14:textId="77777777" w:rsidTr="00FD0A0E">
        <w:tc>
          <w:tcPr>
            <w:tcW w:w="0" w:type="auto"/>
          </w:tcPr>
          <w:p w14:paraId="3615FC3C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47A5D45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6558E0E1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1DB7F626" w14:textId="57B141E4" w:rsidR="00FD0A0E" w:rsidRPr="0022554A" w:rsidRDefault="0078723C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D0A0E" w:rsidRPr="0022554A" w14:paraId="092B13EA" w14:textId="77777777" w:rsidTr="00FD0A0E">
        <w:tc>
          <w:tcPr>
            <w:tcW w:w="0" w:type="auto"/>
          </w:tcPr>
          <w:p w14:paraId="75ABAFDB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6866609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7D053C4F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CE7A91F" w14:textId="61363257" w:rsidR="00FD0A0E" w:rsidRPr="0022554A" w:rsidRDefault="0078723C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FD0A0E" w:rsidRPr="0022554A" w14:paraId="65848094" w14:textId="77777777" w:rsidTr="00FD0A0E">
        <w:tc>
          <w:tcPr>
            <w:tcW w:w="0" w:type="auto"/>
          </w:tcPr>
          <w:p w14:paraId="54A7B6DF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11F7210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6E679C9D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17F013D8" w14:textId="574A1CC6" w:rsidR="00FD0A0E" w:rsidRPr="0022554A" w:rsidRDefault="0078723C" w:rsidP="00FD0A0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 w:rsidR="00FD0A0E" w:rsidRPr="0022554A" w14:paraId="0B4BDE64" w14:textId="77777777" w:rsidTr="00FD0A0E">
        <w:tc>
          <w:tcPr>
            <w:tcW w:w="0" w:type="auto"/>
          </w:tcPr>
          <w:p w14:paraId="27459EFC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4F0EEA2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19FF8276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7A3CB8E3" w14:textId="56E0D3AC" w:rsidR="00FD0A0E" w:rsidRPr="0022554A" w:rsidRDefault="007D3A6D" w:rsidP="0001422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D0A0E" w:rsidRPr="0022554A" w14:paraId="6997361A" w14:textId="77777777" w:rsidTr="00FD0A0E">
        <w:trPr>
          <w:gridAfter w:val="2"/>
          <w:wAfter w:w="9952" w:type="dxa"/>
        </w:trPr>
        <w:tc>
          <w:tcPr>
            <w:tcW w:w="1911" w:type="dxa"/>
            <w:gridSpan w:val="2"/>
          </w:tcPr>
          <w:p w14:paraId="789F4671" w14:textId="77777777" w:rsidR="00FD0A0E" w:rsidRPr="0022554A" w:rsidRDefault="00FD0A0E" w:rsidP="007F365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</w:p>
        </w:tc>
        <w:bookmarkEnd w:id="86"/>
        <w:bookmarkEnd w:id="87"/>
      </w:tr>
      <w:tr w:rsidR="00FD0A0E" w:rsidRPr="0022554A" w14:paraId="79F44693" w14:textId="77777777" w:rsidTr="00FD0A0E">
        <w:tc>
          <w:tcPr>
            <w:tcW w:w="0" w:type="auto"/>
          </w:tcPr>
          <w:p w14:paraId="69037EED" w14:textId="77777777" w:rsidR="00FD0A0E" w:rsidRPr="0022554A" w:rsidRDefault="00FD0A0E" w:rsidP="007F365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6293120" w14:textId="77777777" w:rsidR="00FD0A0E" w:rsidRPr="0022554A" w:rsidRDefault="00FD0A0E" w:rsidP="007F365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54E6919" w14:textId="77777777" w:rsidR="00FD0A0E" w:rsidRPr="0022554A" w:rsidRDefault="00FD0A0E" w:rsidP="007F365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1C22C112" w14:textId="745E1903" w:rsidR="00FD0A0E" w:rsidRPr="0022554A" w:rsidRDefault="007D3A6D" w:rsidP="0001422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88"/>
      <w:bookmarkEnd w:id="89"/>
    </w:tbl>
    <w:p w14:paraId="3E775C52" w14:textId="77777777" w:rsidR="00870E6A" w:rsidRDefault="00870E6A" w:rsidP="00870E6A">
      <w:pPr>
        <w:pStyle w:val="TableNote"/>
        <w:tabs>
          <w:tab w:val="left" w:pos="5400"/>
        </w:tabs>
        <w:rPr>
          <w:sz w:val="20"/>
        </w:rPr>
      </w:pPr>
    </w:p>
    <w:p w14:paraId="7CC683DF" w14:textId="77777777" w:rsidR="00AF5256" w:rsidRPr="00EE5FAE" w:rsidRDefault="00AF5256" w:rsidP="00AF5256">
      <w:pPr>
        <w:pStyle w:val="TableNote"/>
        <w:tabs>
          <w:tab w:val="left" w:pos="5400"/>
        </w:tabs>
        <w:rPr>
          <w:sz w:val="20"/>
        </w:rPr>
      </w:pPr>
      <w:r w:rsidRPr="00EE5FAE">
        <w:rPr>
          <w:bCs/>
          <w:sz w:val="20"/>
        </w:rPr>
        <w:t>*</w:t>
      </w:r>
      <w:r w:rsidRPr="00EE5FAE">
        <w:rPr>
          <w:sz w:val="20"/>
        </w:rPr>
        <w:t xml:space="preserve">Give information separately for cases and controls in case-control studies and, if applicable, for exposed and unexposed groups in cohort and </w:t>
      </w:r>
    </w:p>
    <w:p w14:paraId="30394F99" w14:textId="22ACC6A0" w:rsidR="00AF5256" w:rsidRPr="00EE5FAE" w:rsidRDefault="00AF5256" w:rsidP="00870E6A">
      <w:pPr>
        <w:pStyle w:val="TableNote"/>
        <w:tabs>
          <w:tab w:val="left" w:pos="5400"/>
        </w:tabs>
        <w:rPr>
          <w:sz w:val="20"/>
        </w:rPr>
      </w:pPr>
      <w:r w:rsidRPr="00EE5FAE">
        <w:rPr>
          <w:sz w:val="20"/>
        </w:rPr>
        <w:t>cross-sectional studies.</w:t>
      </w:r>
    </w:p>
    <w:p w14:paraId="21AF7973" w14:textId="77777777" w:rsidR="00AF5256" w:rsidRDefault="00AF5256" w:rsidP="00870E6A">
      <w:pPr>
        <w:pStyle w:val="TableNote"/>
        <w:tabs>
          <w:tab w:val="left" w:pos="5400"/>
        </w:tabs>
        <w:rPr>
          <w:b/>
          <w:sz w:val="20"/>
        </w:rPr>
      </w:pPr>
    </w:p>
    <w:p w14:paraId="12ABDA98" w14:textId="77777777" w:rsidR="00FD0A0E" w:rsidRDefault="00870E6A" w:rsidP="00870E6A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</w:t>
      </w:r>
    </w:p>
    <w:p w14:paraId="6CF81873" w14:textId="77777777" w:rsidR="00FD0A0E" w:rsidRDefault="00870E6A" w:rsidP="00870E6A">
      <w:pPr>
        <w:pStyle w:val="TableNote"/>
        <w:tabs>
          <w:tab w:val="left" w:pos="5400"/>
        </w:tabs>
        <w:rPr>
          <w:sz w:val="20"/>
        </w:rPr>
      </w:pPr>
      <w:r w:rsidRPr="002602FB">
        <w:rPr>
          <w:sz w:val="20"/>
        </w:rPr>
        <w:t xml:space="preserve">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</w:t>
      </w:r>
    </w:p>
    <w:p w14:paraId="118CC048" w14:textId="77777777" w:rsidR="00FD0A0E" w:rsidRDefault="00870E6A" w:rsidP="00870E6A">
      <w:pPr>
        <w:pStyle w:val="TableNote"/>
        <w:tabs>
          <w:tab w:val="left" w:pos="5400"/>
        </w:tabs>
        <w:rPr>
          <w:sz w:val="20"/>
        </w:rPr>
      </w:pPr>
      <w:r w:rsidRPr="002602FB">
        <w:rPr>
          <w:sz w:val="20"/>
        </w:rPr>
        <w:t xml:space="preserve">http://www.plosmedicine.org/, Annals of Internal Medicine at http://www.annals.org/, and Epidemiology at http://www.epidem.com/). Information </w:t>
      </w:r>
    </w:p>
    <w:p w14:paraId="041D9507" w14:textId="5FB93490" w:rsidR="00870E6A" w:rsidRPr="002602FB" w:rsidRDefault="00870E6A" w:rsidP="00870E6A">
      <w:pPr>
        <w:pStyle w:val="TableNote"/>
        <w:tabs>
          <w:tab w:val="left" w:pos="5400"/>
        </w:tabs>
        <w:rPr>
          <w:sz w:val="20"/>
        </w:rPr>
      </w:pPr>
      <w:r w:rsidRPr="002602FB">
        <w:rPr>
          <w:sz w:val="20"/>
        </w:rPr>
        <w:t>on the STROBE Initiative is available at www.strobe-statement.org.</w:t>
      </w:r>
    </w:p>
    <w:p w14:paraId="7DEADBD8" w14:textId="77777777" w:rsidR="006E3E78" w:rsidRDefault="006E3E78"/>
    <w:p w14:paraId="3600F76A" w14:textId="77777777" w:rsidR="00870E6A" w:rsidRDefault="00870E6A"/>
    <w:sectPr w:rsidR="00870E6A" w:rsidSect="00191A23">
      <w:footerReference w:type="even" r:id="rId6"/>
      <w:footerReference w:type="default" r:id="rId7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25CB3" w14:textId="77777777" w:rsidR="00203A02" w:rsidRDefault="00203A02">
      <w:pPr>
        <w:spacing w:line="240" w:lineRule="auto"/>
      </w:pPr>
      <w:r>
        <w:separator/>
      </w:r>
    </w:p>
  </w:endnote>
  <w:endnote w:type="continuationSeparator" w:id="0">
    <w:p w14:paraId="6FB2A3BB" w14:textId="77777777" w:rsidR="00203A02" w:rsidRDefault="00203A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F4E20" w14:textId="77777777" w:rsidR="00A13C96" w:rsidRDefault="002977AF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C4DD1F" w14:textId="77777777" w:rsidR="00A13C96" w:rsidRDefault="00203A0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85297" w14:textId="77777777" w:rsidR="00A13C96" w:rsidRDefault="002977AF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59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D551CE" w14:textId="77777777" w:rsidR="00A13C96" w:rsidRDefault="00203A0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B33D9" w14:textId="77777777" w:rsidR="00203A02" w:rsidRDefault="00203A02">
      <w:pPr>
        <w:spacing w:line="240" w:lineRule="auto"/>
      </w:pPr>
      <w:r>
        <w:separator/>
      </w:r>
    </w:p>
  </w:footnote>
  <w:footnote w:type="continuationSeparator" w:id="0">
    <w:p w14:paraId="30C72D92" w14:textId="77777777" w:rsidR="00203A02" w:rsidRDefault="00203A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E6A"/>
    <w:rsid w:val="00012710"/>
    <w:rsid w:val="00014223"/>
    <w:rsid w:val="00017871"/>
    <w:rsid w:val="00021C2A"/>
    <w:rsid w:val="000310E3"/>
    <w:rsid w:val="0004280C"/>
    <w:rsid w:val="00063D82"/>
    <w:rsid w:val="00067C2E"/>
    <w:rsid w:val="00076196"/>
    <w:rsid w:val="00077117"/>
    <w:rsid w:val="000831C6"/>
    <w:rsid w:val="000978DE"/>
    <w:rsid w:val="000A2479"/>
    <w:rsid w:val="000A2BFB"/>
    <w:rsid w:val="000A7DC5"/>
    <w:rsid w:val="000B0A3A"/>
    <w:rsid w:val="000B2ABD"/>
    <w:rsid w:val="000B3376"/>
    <w:rsid w:val="000B37CA"/>
    <w:rsid w:val="000B69D5"/>
    <w:rsid w:val="000C59EF"/>
    <w:rsid w:val="000C775C"/>
    <w:rsid w:val="000D035E"/>
    <w:rsid w:val="000F2D87"/>
    <w:rsid w:val="000F3A0A"/>
    <w:rsid w:val="000F3CAE"/>
    <w:rsid w:val="001217CF"/>
    <w:rsid w:val="00126613"/>
    <w:rsid w:val="00131B45"/>
    <w:rsid w:val="0014001E"/>
    <w:rsid w:val="00144B6D"/>
    <w:rsid w:val="00161388"/>
    <w:rsid w:val="00164F59"/>
    <w:rsid w:val="00173A99"/>
    <w:rsid w:val="00175EF6"/>
    <w:rsid w:val="00185941"/>
    <w:rsid w:val="00196075"/>
    <w:rsid w:val="001A0FE5"/>
    <w:rsid w:val="001A1CAC"/>
    <w:rsid w:val="001B24EB"/>
    <w:rsid w:val="001B3E2D"/>
    <w:rsid w:val="001B6F0C"/>
    <w:rsid w:val="001D2EBB"/>
    <w:rsid w:val="00202051"/>
    <w:rsid w:val="00203A02"/>
    <w:rsid w:val="00207E74"/>
    <w:rsid w:val="00215777"/>
    <w:rsid w:val="00221B62"/>
    <w:rsid w:val="00225610"/>
    <w:rsid w:val="00237B4E"/>
    <w:rsid w:val="002436C7"/>
    <w:rsid w:val="0026519E"/>
    <w:rsid w:val="002764DD"/>
    <w:rsid w:val="00280D88"/>
    <w:rsid w:val="00283F60"/>
    <w:rsid w:val="00285CED"/>
    <w:rsid w:val="00296885"/>
    <w:rsid w:val="002977AF"/>
    <w:rsid w:val="0029784F"/>
    <w:rsid w:val="002A51E2"/>
    <w:rsid w:val="002B5597"/>
    <w:rsid w:val="002D0D1E"/>
    <w:rsid w:val="002F2EC1"/>
    <w:rsid w:val="00321A88"/>
    <w:rsid w:val="003243F6"/>
    <w:rsid w:val="00337C02"/>
    <w:rsid w:val="003426E6"/>
    <w:rsid w:val="0034450D"/>
    <w:rsid w:val="00355565"/>
    <w:rsid w:val="003579FD"/>
    <w:rsid w:val="0036069C"/>
    <w:rsid w:val="00376C81"/>
    <w:rsid w:val="00387A35"/>
    <w:rsid w:val="003A756F"/>
    <w:rsid w:val="003B5ADB"/>
    <w:rsid w:val="003D68FF"/>
    <w:rsid w:val="003E1A9C"/>
    <w:rsid w:val="003F1F01"/>
    <w:rsid w:val="00403AD1"/>
    <w:rsid w:val="0040535E"/>
    <w:rsid w:val="00412CF1"/>
    <w:rsid w:val="0043127A"/>
    <w:rsid w:val="00435705"/>
    <w:rsid w:val="004375EF"/>
    <w:rsid w:val="00455B29"/>
    <w:rsid w:val="004733E1"/>
    <w:rsid w:val="00474515"/>
    <w:rsid w:val="004852F7"/>
    <w:rsid w:val="0048617E"/>
    <w:rsid w:val="004A0A52"/>
    <w:rsid w:val="004A431E"/>
    <w:rsid w:val="004A5513"/>
    <w:rsid w:val="004B4478"/>
    <w:rsid w:val="004D08C9"/>
    <w:rsid w:val="004E77EB"/>
    <w:rsid w:val="004F16A1"/>
    <w:rsid w:val="005158CE"/>
    <w:rsid w:val="005216F4"/>
    <w:rsid w:val="005336A7"/>
    <w:rsid w:val="00545394"/>
    <w:rsid w:val="00546D9B"/>
    <w:rsid w:val="00573040"/>
    <w:rsid w:val="00574EBD"/>
    <w:rsid w:val="005B4D21"/>
    <w:rsid w:val="005B6A54"/>
    <w:rsid w:val="005E4ED0"/>
    <w:rsid w:val="00615B25"/>
    <w:rsid w:val="00615C64"/>
    <w:rsid w:val="00635DA3"/>
    <w:rsid w:val="00636C03"/>
    <w:rsid w:val="00645D1A"/>
    <w:rsid w:val="00663E86"/>
    <w:rsid w:val="0066735F"/>
    <w:rsid w:val="0068057F"/>
    <w:rsid w:val="006A1160"/>
    <w:rsid w:val="006A727C"/>
    <w:rsid w:val="006B16B4"/>
    <w:rsid w:val="006C2771"/>
    <w:rsid w:val="006D13B1"/>
    <w:rsid w:val="006D259D"/>
    <w:rsid w:val="006E3E78"/>
    <w:rsid w:val="00700F0F"/>
    <w:rsid w:val="0070555A"/>
    <w:rsid w:val="00722E8B"/>
    <w:rsid w:val="00747027"/>
    <w:rsid w:val="00747E59"/>
    <w:rsid w:val="00754417"/>
    <w:rsid w:val="00763A70"/>
    <w:rsid w:val="00775D22"/>
    <w:rsid w:val="0078400E"/>
    <w:rsid w:val="0078723C"/>
    <w:rsid w:val="00790CF6"/>
    <w:rsid w:val="007C4418"/>
    <w:rsid w:val="007D015B"/>
    <w:rsid w:val="007D2221"/>
    <w:rsid w:val="007D3A6D"/>
    <w:rsid w:val="007D6155"/>
    <w:rsid w:val="007E0380"/>
    <w:rsid w:val="007E4860"/>
    <w:rsid w:val="007E52D0"/>
    <w:rsid w:val="00806B09"/>
    <w:rsid w:val="00814E56"/>
    <w:rsid w:val="00816197"/>
    <w:rsid w:val="00817C2A"/>
    <w:rsid w:val="00823E13"/>
    <w:rsid w:val="00830D66"/>
    <w:rsid w:val="00834763"/>
    <w:rsid w:val="00834B2F"/>
    <w:rsid w:val="00850949"/>
    <w:rsid w:val="00870256"/>
    <w:rsid w:val="00870E6A"/>
    <w:rsid w:val="00871074"/>
    <w:rsid w:val="00871BB6"/>
    <w:rsid w:val="00877D2A"/>
    <w:rsid w:val="008A28F2"/>
    <w:rsid w:val="008B1A4A"/>
    <w:rsid w:val="008C571D"/>
    <w:rsid w:val="008E28BD"/>
    <w:rsid w:val="008E556D"/>
    <w:rsid w:val="008E7988"/>
    <w:rsid w:val="008F18AE"/>
    <w:rsid w:val="008F79B1"/>
    <w:rsid w:val="00952B65"/>
    <w:rsid w:val="00953B18"/>
    <w:rsid w:val="0095436C"/>
    <w:rsid w:val="00967545"/>
    <w:rsid w:val="00977B69"/>
    <w:rsid w:val="00980BB1"/>
    <w:rsid w:val="009929A1"/>
    <w:rsid w:val="009A5103"/>
    <w:rsid w:val="009B2E98"/>
    <w:rsid w:val="009B3511"/>
    <w:rsid w:val="009D2A48"/>
    <w:rsid w:val="009F4A13"/>
    <w:rsid w:val="00A0403E"/>
    <w:rsid w:val="00A057BB"/>
    <w:rsid w:val="00A1555B"/>
    <w:rsid w:val="00A216DC"/>
    <w:rsid w:val="00A337DA"/>
    <w:rsid w:val="00A341DA"/>
    <w:rsid w:val="00A44124"/>
    <w:rsid w:val="00A441E9"/>
    <w:rsid w:val="00A44685"/>
    <w:rsid w:val="00A570E8"/>
    <w:rsid w:val="00A64FE7"/>
    <w:rsid w:val="00A74120"/>
    <w:rsid w:val="00A76F49"/>
    <w:rsid w:val="00A77897"/>
    <w:rsid w:val="00AA239C"/>
    <w:rsid w:val="00AA39E2"/>
    <w:rsid w:val="00AB061C"/>
    <w:rsid w:val="00AB2674"/>
    <w:rsid w:val="00AE649C"/>
    <w:rsid w:val="00AE7603"/>
    <w:rsid w:val="00AF5256"/>
    <w:rsid w:val="00AF5CCC"/>
    <w:rsid w:val="00B00C5C"/>
    <w:rsid w:val="00B20E51"/>
    <w:rsid w:val="00B34332"/>
    <w:rsid w:val="00B42DCC"/>
    <w:rsid w:val="00B67646"/>
    <w:rsid w:val="00B84922"/>
    <w:rsid w:val="00B96D78"/>
    <w:rsid w:val="00BC31B6"/>
    <w:rsid w:val="00BE1164"/>
    <w:rsid w:val="00BE276F"/>
    <w:rsid w:val="00C138D6"/>
    <w:rsid w:val="00C13E15"/>
    <w:rsid w:val="00C27338"/>
    <w:rsid w:val="00C6009E"/>
    <w:rsid w:val="00C61621"/>
    <w:rsid w:val="00C67094"/>
    <w:rsid w:val="00C726B6"/>
    <w:rsid w:val="00C75BA1"/>
    <w:rsid w:val="00C7646F"/>
    <w:rsid w:val="00C816F4"/>
    <w:rsid w:val="00C85715"/>
    <w:rsid w:val="00CA1390"/>
    <w:rsid w:val="00CA4BA4"/>
    <w:rsid w:val="00CB1215"/>
    <w:rsid w:val="00CB38F2"/>
    <w:rsid w:val="00CC0A96"/>
    <w:rsid w:val="00CC33C3"/>
    <w:rsid w:val="00CD0082"/>
    <w:rsid w:val="00CD225A"/>
    <w:rsid w:val="00CF0789"/>
    <w:rsid w:val="00D00E48"/>
    <w:rsid w:val="00D11F82"/>
    <w:rsid w:val="00D13AF8"/>
    <w:rsid w:val="00D23D9A"/>
    <w:rsid w:val="00D321C8"/>
    <w:rsid w:val="00D40D5B"/>
    <w:rsid w:val="00D40EF1"/>
    <w:rsid w:val="00D646C4"/>
    <w:rsid w:val="00D734FD"/>
    <w:rsid w:val="00D75B11"/>
    <w:rsid w:val="00D80AFD"/>
    <w:rsid w:val="00D9183F"/>
    <w:rsid w:val="00D937E1"/>
    <w:rsid w:val="00D94D60"/>
    <w:rsid w:val="00DA3553"/>
    <w:rsid w:val="00DC2312"/>
    <w:rsid w:val="00DD444D"/>
    <w:rsid w:val="00DE0A67"/>
    <w:rsid w:val="00DE133E"/>
    <w:rsid w:val="00DE62E4"/>
    <w:rsid w:val="00DF1851"/>
    <w:rsid w:val="00E01BF8"/>
    <w:rsid w:val="00E05882"/>
    <w:rsid w:val="00E15D39"/>
    <w:rsid w:val="00E1772C"/>
    <w:rsid w:val="00E22388"/>
    <w:rsid w:val="00E22990"/>
    <w:rsid w:val="00E24941"/>
    <w:rsid w:val="00E253F2"/>
    <w:rsid w:val="00E31F21"/>
    <w:rsid w:val="00E47582"/>
    <w:rsid w:val="00E56830"/>
    <w:rsid w:val="00E57C1F"/>
    <w:rsid w:val="00E92623"/>
    <w:rsid w:val="00E93D99"/>
    <w:rsid w:val="00EB236A"/>
    <w:rsid w:val="00EE453D"/>
    <w:rsid w:val="00EE5FAE"/>
    <w:rsid w:val="00F155D2"/>
    <w:rsid w:val="00F31FF1"/>
    <w:rsid w:val="00F561F8"/>
    <w:rsid w:val="00F571CF"/>
    <w:rsid w:val="00F679D3"/>
    <w:rsid w:val="00FA3C46"/>
    <w:rsid w:val="00FB6C36"/>
    <w:rsid w:val="00FD0A0E"/>
    <w:rsid w:val="00FD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69B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0E6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70E6A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870E6A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870E6A"/>
  </w:style>
  <w:style w:type="paragraph" w:customStyle="1" w:styleId="TableNote">
    <w:name w:val="TableNote"/>
    <w:basedOn w:val="Normal"/>
    <w:rsid w:val="00870E6A"/>
  </w:style>
  <w:style w:type="paragraph" w:customStyle="1" w:styleId="TableTitle">
    <w:name w:val="TableTitle"/>
    <w:basedOn w:val="Normal"/>
    <w:rsid w:val="00870E6A"/>
  </w:style>
  <w:style w:type="paragraph" w:customStyle="1" w:styleId="TableHeader">
    <w:name w:val="TableHeader"/>
    <w:basedOn w:val="Normal"/>
    <w:rsid w:val="00870E6A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870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Chau</dc:creator>
  <cp:keywords/>
  <dc:description/>
  <cp:lastModifiedBy>Walter Wodchis</cp:lastModifiedBy>
  <cp:revision>3</cp:revision>
  <dcterms:created xsi:type="dcterms:W3CDTF">2018-09-06T18:15:00Z</dcterms:created>
  <dcterms:modified xsi:type="dcterms:W3CDTF">2020-12-01T04:55:00Z</dcterms:modified>
</cp:coreProperties>
</file>